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8F7BE" w14:textId="75D228EA" w:rsidR="009F46D6" w:rsidRPr="00B30358" w:rsidRDefault="009F46D6">
      <w:pPr>
        <w:rPr>
          <w:sz w:val="24"/>
          <w:szCs w:val="24"/>
        </w:rPr>
      </w:pPr>
      <w:bookmarkStart w:id="0" w:name="_Hlk37793041"/>
      <w:r w:rsidRPr="00B30358">
        <w:rPr>
          <w:rFonts w:hint="eastAsia"/>
          <w:b/>
          <w:bCs/>
          <w:sz w:val="24"/>
          <w:szCs w:val="24"/>
        </w:rPr>
        <w:t>Appendix 9</w:t>
      </w:r>
      <w:r w:rsidR="00876B11">
        <w:rPr>
          <w:b/>
          <w:bCs/>
          <w:sz w:val="24"/>
          <w:szCs w:val="24"/>
        </w:rPr>
        <w:t>(a)</w:t>
      </w:r>
      <w:r w:rsidRPr="00B30358">
        <w:rPr>
          <w:rFonts w:hint="eastAsia"/>
          <w:b/>
          <w:bCs/>
          <w:sz w:val="24"/>
          <w:szCs w:val="24"/>
        </w:rPr>
        <w:t>.</w:t>
      </w:r>
      <w:r w:rsidRPr="00B30358">
        <w:rPr>
          <w:rFonts w:hint="eastAsia"/>
          <w:sz w:val="24"/>
          <w:szCs w:val="24"/>
        </w:rPr>
        <w:t xml:space="preserve"> The feature importance score bar chart of health status, laboratory test, and medication</w:t>
      </w:r>
      <w:r w:rsidR="008A04F3">
        <w:rPr>
          <w:sz w:val="24"/>
          <w:szCs w:val="24"/>
        </w:rPr>
        <w:t>.</w:t>
      </w:r>
    </w:p>
    <w:bookmarkEnd w:id="0"/>
    <w:p w14:paraId="362D454C" w14:textId="01C84277" w:rsidR="009F46D6" w:rsidRPr="00B30358" w:rsidRDefault="009F46D6">
      <w:pPr>
        <w:rPr>
          <w:sz w:val="24"/>
          <w:szCs w:val="24"/>
        </w:rPr>
      </w:pPr>
    </w:p>
    <w:p w14:paraId="7AAA7823" w14:textId="4311169E" w:rsidR="009F46D6" w:rsidRPr="00B30358" w:rsidRDefault="009F46D6">
      <w:pPr>
        <w:rPr>
          <w:sz w:val="24"/>
          <w:szCs w:val="24"/>
        </w:rPr>
      </w:pPr>
      <w:r w:rsidRPr="00B30358">
        <w:rPr>
          <w:noProof/>
          <w:sz w:val="24"/>
          <w:szCs w:val="24"/>
          <w:lang w:eastAsia="en-US"/>
        </w:rPr>
        <w:drawing>
          <wp:inline distT="0" distB="0" distL="0" distR="0" wp14:anchorId="02542B0A" wp14:editId="7CFDDF76">
            <wp:extent cx="5274310" cy="2698750"/>
            <wp:effectExtent l="0" t="0" r="2540" b="6350"/>
            <wp:docPr id="5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55D21AFC-9F84-40A8-BB50-46676332EE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55D21AFC-9F84-40A8-BB50-46676332EE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33DDC" w14:textId="7BE6F56F" w:rsidR="00876B11" w:rsidRPr="00B30358" w:rsidRDefault="00876B11" w:rsidP="00876B11">
      <w:pPr>
        <w:rPr>
          <w:sz w:val="24"/>
          <w:szCs w:val="24"/>
        </w:rPr>
      </w:pPr>
      <w:r w:rsidRPr="00B30358">
        <w:rPr>
          <w:rFonts w:hint="eastAsia"/>
          <w:b/>
          <w:bCs/>
          <w:sz w:val="24"/>
          <w:szCs w:val="24"/>
        </w:rPr>
        <w:t xml:space="preserve">Appendix </w:t>
      </w:r>
      <w:r w:rsidRPr="00E026A7">
        <w:rPr>
          <w:rFonts w:hint="eastAsia"/>
          <w:b/>
          <w:bCs/>
          <w:sz w:val="24"/>
          <w:szCs w:val="24"/>
        </w:rPr>
        <w:t>9</w:t>
      </w:r>
      <w:r w:rsidRPr="00E026A7">
        <w:rPr>
          <w:b/>
          <w:bCs/>
          <w:sz w:val="24"/>
          <w:szCs w:val="24"/>
        </w:rPr>
        <w:t>(b)</w:t>
      </w:r>
      <w:r w:rsidRPr="00E026A7">
        <w:rPr>
          <w:rFonts w:hint="eastAsia"/>
          <w:b/>
          <w:bCs/>
          <w:sz w:val="24"/>
          <w:szCs w:val="24"/>
        </w:rPr>
        <w:t>.</w:t>
      </w:r>
      <w:r w:rsidRPr="00E026A7">
        <w:rPr>
          <w:rFonts w:hint="eastAsia"/>
          <w:sz w:val="24"/>
          <w:szCs w:val="24"/>
        </w:rPr>
        <w:t xml:space="preserve"> </w:t>
      </w:r>
      <w:bookmarkStart w:id="1" w:name="_Hlk56430710"/>
      <w:r w:rsidRPr="00E026A7">
        <w:rPr>
          <w:rFonts w:hint="eastAsia"/>
          <w:sz w:val="24"/>
          <w:szCs w:val="24"/>
        </w:rPr>
        <w:t xml:space="preserve">Distribution </w:t>
      </w:r>
      <w:r w:rsidRPr="00E026A7">
        <w:rPr>
          <w:sz w:val="24"/>
          <w:szCs w:val="24"/>
        </w:rPr>
        <w:t xml:space="preserve">about </w:t>
      </w:r>
      <w:r w:rsidRPr="00E026A7">
        <w:rPr>
          <w:rFonts w:hint="eastAsia"/>
          <w:sz w:val="24"/>
          <w:szCs w:val="24"/>
        </w:rPr>
        <w:t xml:space="preserve">health status, laboratory test, and medication </w:t>
      </w:r>
      <w:r w:rsidR="00E026A7" w:rsidRPr="00E026A7">
        <w:rPr>
          <w:sz w:val="24"/>
          <w:szCs w:val="24"/>
        </w:rPr>
        <w:t>in</w:t>
      </w:r>
      <w:r w:rsidRPr="00E026A7">
        <w:rPr>
          <w:rFonts w:hint="eastAsia"/>
          <w:sz w:val="24"/>
          <w:szCs w:val="24"/>
        </w:rPr>
        <w:t xml:space="preserve"> the </w:t>
      </w:r>
      <w:r w:rsidR="00E026A7" w:rsidRPr="00E026A7">
        <w:rPr>
          <w:sz w:val="24"/>
          <w:szCs w:val="24"/>
        </w:rPr>
        <w:t>low/very low and high/very high-</w:t>
      </w:r>
      <w:r w:rsidRPr="00E026A7">
        <w:rPr>
          <w:rFonts w:hint="eastAsia"/>
          <w:sz w:val="24"/>
          <w:szCs w:val="24"/>
        </w:rPr>
        <w:t>risk categories</w:t>
      </w:r>
      <w:r w:rsidRPr="00E026A7">
        <w:rPr>
          <w:sz w:val="24"/>
          <w:szCs w:val="24"/>
        </w:rPr>
        <w:t>.</w:t>
      </w:r>
      <w:bookmarkEnd w:id="1"/>
    </w:p>
    <w:p w14:paraId="019D87A4" w14:textId="1193349D" w:rsidR="009F46D6" w:rsidRPr="00876B11" w:rsidRDefault="00C022E3" w:rsidP="00305531">
      <w:pPr>
        <w:jc w:val="center"/>
        <w:rPr>
          <w:sz w:val="24"/>
          <w:szCs w:val="24"/>
        </w:rPr>
      </w:pPr>
      <w:r>
        <w:object w:dxaOrig="10631" w:dyaOrig="7471" w14:anchorId="547F26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1.25pt;height:210.75pt" o:ole="">
            <v:imagedata r:id="rId7" o:title="" croptop="4726f" cropbottom="2986f" cropleft="5238f" cropright="5949f"/>
          </v:shape>
          <o:OLEObject Type="Embed" ProgID="Visio.Drawing.15" ShapeID="_x0000_i1025" DrawAspect="Content" ObjectID="_1672226153" r:id="rId8"/>
        </w:object>
      </w:r>
    </w:p>
    <w:p w14:paraId="0ADE8254" w14:textId="2CC5B559" w:rsidR="009F46D6" w:rsidRPr="00B30358" w:rsidRDefault="009F46D6">
      <w:pPr>
        <w:widowControl/>
        <w:jc w:val="left"/>
        <w:rPr>
          <w:sz w:val="24"/>
          <w:szCs w:val="24"/>
        </w:rPr>
      </w:pPr>
    </w:p>
    <w:sectPr w:rsidR="009F46D6" w:rsidRPr="00B30358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2726AC" w14:textId="77777777" w:rsidR="00E3747A" w:rsidRDefault="00E3747A" w:rsidP="009F46D6">
      <w:r>
        <w:separator/>
      </w:r>
    </w:p>
  </w:endnote>
  <w:endnote w:type="continuationSeparator" w:id="0">
    <w:p w14:paraId="753C4860" w14:textId="77777777" w:rsidR="00E3747A" w:rsidRDefault="00E3747A" w:rsidP="009F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DA33D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33F3D2" w14:textId="77777777" w:rsidR="00FA4361" w:rsidRDefault="00FA4361" w:rsidP="001D4F94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640058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5</w:t>
    </w:r>
    <w:r>
      <w:rPr>
        <w:rStyle w:val="a7"/>
      </w:rPr>
      <w:fldChar w:fldCharType="end"/>
    </w:r>
  </w:p>
  <w:p w14:paraId="77E5BBD6" w14:textId="77777777" w:rsidR="00FA4361" w:rsidRDefault="00FA4361" w:rsidP="001D4F9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37FAE2" w14:textId="77777777" w:rsidR="00E3747A" w:rsidRDefault="00E3747A" w:rsidP="009F46D6">
      <w:r>
        <w:separator/>
      </w:r>
    </w:p>
  </w:footnote>
  <w:footnote w:type="continuationSeparator" w:id="0">
    <w:p w14:paraId="2E4391F8" w14:textId="77777777" w:rsidR="00E3747A" w:rsidRDefault="00E3747A" w:rsidP="009F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90"/>
    <w:rsid w:val="000510E7"/>
    <w:rsid w:val="00054683"/>
    <w:rsid w:val="0006470B"/>
    <w:rsid w:val="000709C5"/>
    <w:rsid w:val="000772AF"/>
    <w:rsid w:val="000A19D5"/>
    <w:rsid w:val="0015333F"/>
    <w:rsid w:val="001D267B"/>
    <w:rsid w:val="001D4F94"/>
    <w:rsid w:val="001F6BA1"/>
    <w:rsid w:val="00204576"/>
    <w:rsid w:val="00214A90"/>
    <w:rsid w:val="00254579"/>
    <w:rsid w:val="00255663"/>
    <w:rsid w:val="00271E8F"/>
    <w:rsid w:val="00305531"/>
    <w:rsid w:val="00325D0E"/>
    <w:rsid w:val="003529A9"/>
    <w:rsid w:val="00412246"/>
    <w:rsid w:val="004F74E6"/>
    <w:rsid w:val="00516FDB"/>
    <w:rsid w:val="005665EB"/>
    <w:rsid w:val="00584D42"/>
    <w:rsid w:val="00602E2F"/>
    <w:rsid w:val="00604DB5"/>
    <w:rsid w:val="006A0D9B"/>
    <w:rsid w:val="006D1BB3"/>
    <w:rsid w:val="006F7A96"/>
    <w:rsid w:val="007348CA"/>
    <w:rsid w:val="007364F3"/>
    <w:rsid w:val="00777A90"/>
    <w:rsid w:val="00796030"/>
    <w:rsid w:val="007F004A"/>
    <w:rsid w:val="008065B9"/>
    <w:rsid w:val="00876B11"/>
    <w:rsid w:val="00884078"/>
    <w:rsid w:val="008A04F3"/>
    <w:rsid w:val="008D644F"/>
    <w:rsid w:val="00946716"/>
    <w:rsid w:val="009D640F"/>
    <w:rsid w:val="009E0B4C"/>
    <w:rsid w:val="009E649B"/>
    <w:rsid w:val="009F46D6"/>
    <w:rsid w:val="00A2299B"/>
    <w:rsid w:val="00A31CF5"/>
    <w:rsid w:val="00AA1ED9"/>
    <w:rsid w:val="00AB3247"/>
    <w:rsid w:val="00B13EEA"/>
    <w:rsid w:val="00B30358"/>
    <w:rsid w:val="00B94C55"/>
    <w:rsid w:val="00C022E3"/>
    <w:rsid w:val="00C60EBC"/>
    <w:rsid w:val="00CF1C4F"/>
    <w:rsid w:val="00DB1FC8"/>
    <w:rsid w:val="00E026A7"/>
    <w:rsid w:val="00E3747A"/>
    <w:rsid w:val="00E61D6E"/>
    <w:rsid w:val="00E62FBA"/>
    <w:rsid w:val="00F7489E"/>
    <w:rsid w:val="00FA4361"/>
    <w:rsid w:val="00FD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A47D5"/>
  <w15:docId w15:val="{F9D0D4E7-077A-4F35-8C58-C64591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6D6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1D4F94"/>
  </w:style>
  <w:style w:type="table" w:styleId="a8">
    <w:name w:val="Table Grid"/>
    <w:basedOn w:val="a1"/>
    <w:uiPriority w:val="39"/>
    <w:rsid w:val="0087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qw</cp:lastModifiedBy>
  <cp:revision>3</cp:revision>
  <dcterms:created xsi:type="dcterms:W3CDTF">2021-01-15T06:23:00Z</dcterms:created>
  <dcterms:modified xsi:type="dcterms:W3CDTF">2021-01-15T06:29:00Z</dcterms:modified>
</cp:coreProperties>
</file>